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w w:val="90"/>
          <w:sz w:val="28"/>
          <w:szCs w:val="28"/>
        </w:rPr>
      </w:pPr>
      <w:r>
        <w:rPr>
          <w:color w:val="000000"/>
          <w:w w:val="90"/>
          <w:sz w:val="28"/>
          <w:szCs w:val="28"/>
        </w:rPr>
        <w:t xml:space="preserve">Table S2. </w:t>
      </w:r>
      <w:r>
        <w:rPr>
          <w:color w:val="000000"/>
          <w:w w:val="90"/>
          <w:sz w:val="28"/>
          <w:szCs w:val="28"/>
        </w:rPr>
        <w:t>List of the 173 differentially methylated genes within promot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566"/>
        <w:gridCol w:w="10"/>
        <w:gridCol w:w="1342"/>
        <w:gridCol w:w="13"/>
        <w:gridCol w:w="1669"/>
        <w:gridCol w:w="13"/>
        <w:gridCol w:w="1195"/>
        <w:gridCol w:w="10"/>
        <w:gridCol w:w="1302"/>
      </w:tblGrid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bookmarkStart w:id="0" w:name="OLE_LINK18"/>
            <w:bookmarkStart w:id="1" w:name="OLE_LINK3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Beta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bookmarkStart w:id="4" w:name="_Hlk453327726"/>
            <w:bookmarkEnd w:id="4"/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604723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606722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8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7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E-16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32320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32520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HNAK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00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E-8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4199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4399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KBH3-AS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E-8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6407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6607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1H2APS6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E-7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25645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25845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944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8E-8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1531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1731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X1P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9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E-6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87475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87675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4439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6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E-8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78189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78389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PG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4E-7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79460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79660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519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E-8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3413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3613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G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9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E-7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53023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53223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E-5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80569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80769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C3H12D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E-10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37525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37725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27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8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E-8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17921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18121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X1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6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E-4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35734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3773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U6ATAC11P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6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E-7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00532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0253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MN1P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6E-4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99568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99768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1LC3B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9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5E-8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16397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1839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07B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E-7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604140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6061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orf80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E-5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917127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91912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2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3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E-9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22589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22789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7SKP190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0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3E-5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65598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65798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TA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7E-4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996140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9981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LB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1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E-5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7739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7939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C4P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1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E-8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02620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0461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GV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6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7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27205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27405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GALS1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E-6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31376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31576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9E-4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653221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65522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Y1P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E-6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753387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75538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15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3E-7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029161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03116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3BP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48494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5049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4425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E-4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47188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47388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968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0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E-4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14432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14632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Z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9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E-5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9296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9496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TA1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8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E-6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293860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29585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U7-155P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8E-7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1595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1795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ST2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E-7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15031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1703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VB12A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E-7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64624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64824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NK13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3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E-5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5703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5903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ZTFL1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0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E-6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425362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42736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P128</w:t>
            </w:r>
          </w:p>
        </w:tc>
        <w:tc>
          <w:tcPr>
            <w:tcW w:w="1208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E-43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719396</w:t>
            </w:r>
          </w:p>
        </w:tc>
        <w:tc>
          <w:tcPr>
            <w:tcW w:w="13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721395</w:t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U6-188P</w:t>
            </w:r>
          </w:p>
        </w:tc>
        <w:tc>
          <w:tcPr>
            <w:tcW w:w="12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3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1E-75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Beta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bookmarkStart w:id="5" w:name="_Hlk453328744"/>
            <w:bookmarkStart w:id="6" w:name="_Hlk453341836"/>
            <w:bookmarkStart w:id="7" w:name="_Hlk453328346"/>
            <w:bookmarkEnd w:id="5"/>
            <w:bookmarkEnd w:id="6"/>
            <w:bookmarkEnd w:id="7"/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18923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20922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8G1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E-10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105849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10784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U2F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E-5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10381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10581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N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5E-7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1819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2019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1G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E-6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8128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8328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68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E-7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139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339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K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8E-4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12284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12484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R2G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7E-5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2318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2518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UFB4P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1E-5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86499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86699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IH4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6E-7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53128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53328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3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E-5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7503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7703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320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9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01390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01590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R2D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E-5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14517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14717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ORS1C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E-6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998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198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G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9E-5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60868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61068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64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2E-5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21260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21460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AIP6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E-6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39602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39802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GN2P34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E-3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60972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61171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CAT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E-11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13838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14038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YTTD1P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E-4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32457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32657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GB4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E-5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3334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353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8G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E-4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99380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99580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FA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4E-6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0904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104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CD1LG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5E-4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00217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00417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R1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3E-6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49125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49325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P30-AS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2E-3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78737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78937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HR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2E-4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78739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78939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HR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2E-4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676059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67805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5SP7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E-4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80473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80673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34A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4744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4944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ORD12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E-3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8270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8470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PI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7E-5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42167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42367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BV27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29558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29758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P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E-5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5005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5205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28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E-3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2223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2423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EC2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7E-5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5779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5979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O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E-7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15821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16020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RX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E-5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7002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97202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U6-40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E-5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51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50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FB126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3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7219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921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5699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E-4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56687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56887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9A9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6E-39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9528778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9530777</w:t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TF6A</w:t>
            </w:r>
          </w:p>
        </w:tc>
        <w:tc>
          <w:tcPr>
            <w:tcW w:w="12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E-81</w:t>
            </w:r>
          </w:p>
        </w:tc>
      </w:tr>
      <w:tr>
        <w:trPr>
          <w:trHeight w:val="274" w:hRule="atLeast"/>
        </w:trPr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Beta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bookmarkStart w:id="8" w:name="_Hlk453341932"/>
            <w:bookmarkEnd w:id="8"/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795040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797039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AMF8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E-5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9076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9276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FRAL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1E-4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58771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58970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7SKP89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E-4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17788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17988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G20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8E-3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67235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67435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9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9E-6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8566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8766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S4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7E-4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63627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63827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TM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E-2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6925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125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U1-91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E-7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938849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94084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16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E-3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9758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9958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PREB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2E-4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72336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72536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5SP24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E-3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31800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31999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M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E-2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31858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32058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ZMK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E-2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4236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4436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5A4P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E-2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83972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84172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PREL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7E-5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66934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6713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CE2A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1E-4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78587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78787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35B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84084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84284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EB1P18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E-3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32044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32244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7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3644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3844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TA1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1E-3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0201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0401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E-5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40132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40332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ORD113-4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E-4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2711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2911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300L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E-5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12087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12287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15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1E-3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12103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12303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16-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1E-3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1587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1786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F2A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E-2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67014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67214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RL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E-4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7925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8125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676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E-2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41470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41669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AS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E-6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90469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90669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8J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5E-2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4096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4296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CHL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6E-4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6970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7170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STDC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E-6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32553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32753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KAP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E-4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46998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47197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8Q1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E-3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27992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28191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1J4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E-2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9184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938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PL7P50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E-4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80734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8093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5SP38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E-5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0974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117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ED1B-AS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7E-4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06578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06778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U2-43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E-2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42886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43086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QP9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E-5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21948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22148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TC4S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E-36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6423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8422</w:t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51G2</w:t>
            </w:r>
          </w:p>
        </w:tc>
        <w:tc>
          <w:tcPr>
            <w:tcW w:w="12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E-44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bookmarkStart w:id="9" w:name="_Hlk453342629"/>
            <w:bookmarkEnd w:id="9"/>
            <w:r>
              <w:rPr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Beta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bookmarkStart w:id="10" w:name="_Hlk453328962"/>
            <w:bookmarkEnd w:id="10"/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735524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737523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C3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5E-7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23238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23438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R1B1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8E-7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72733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72933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8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1E-2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4363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4563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XAP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E-3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83882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84082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608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E-2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292339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29433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7SL623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E-4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27080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27280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5AH1P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3E-4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19937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0137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IS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5E-5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3549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3749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10AG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E-3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39475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39675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ORD113-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E-3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11544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11743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SF2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8E-1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4063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4263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I2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E-3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03009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03209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887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E-6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bookmarkStart w:id="11" w:name="_Hlk453342412"/>
            <w:bookmarkEnd w:id="11"/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32465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32665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RNP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E-4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0656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50856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0orf71-AS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7E-5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6471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6671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5A2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2E-3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2476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2675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FN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E-3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02945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03145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2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E-5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48119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48319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21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E-5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1510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1710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1H1PS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E-5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9170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9370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A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E-3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53488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53688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TO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E-5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08793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08993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AP42P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E-5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2228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2428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Y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E-3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38790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38990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577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6E-5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4881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05081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FP28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E-5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74239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74439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DHGA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E-7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45896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47895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A-AS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3E-59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195554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197553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RNP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E-37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8278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8478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A5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E-7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68567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68767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UB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4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8271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8471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TBR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E-7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25166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25366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EL1P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E-6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71240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71440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JC6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E-44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188525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190524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3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68161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68361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H8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7E-5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421850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423849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11A2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E-26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179283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181282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DHA3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E-8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859479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86147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C00964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E-3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899789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01788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CR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E-3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29928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30128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ST4-AS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E-19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6851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8850</w:t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X4</w:t>
            </w:r>
          </w:p>
        </w:tc>
        <w:tc>
          <w:tcPr>
            <w:tcW w:w="12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E-69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 Beta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67710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69709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729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1E-68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15888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17887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P11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3E-43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674167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676166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RIRP7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4E-50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582682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584681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P6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E-7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07381</w:t>
            </w:r>
          </w:p>
        </w:tc>
        <w:tc>
          <w:tcPr>
            <w:tcW w:w="135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09380</w:t>
            </w:r>
          </w:p>
        </w:tc>
        <w:tc>
          <w:tcPr>
            <w:tcW w:w="168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9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E-53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010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4009</w:t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P4B1</w:t>
            </w:r>
          </w:p>
        </w:tc>
        <w:tc>
          <w:tcPr>
            <w:tcW w:w="12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E-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Cs w:val="20"/>
    </w:rPr>
  </w:style>
  <w:style w:type="character" w:styleId="Char1">
    <w:name w:val="页脚 Char"/>
    <w:qFormat/>
    <w:rPr>
      <w:rFonts w:ascii="Times New Roman" w:hAnsi="Times New Roman" w:eastAsia="宋体;SimSu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7:37:00Z</dcterms:created>
  <dc:creator>yinmin gu</dc:creator>
  <dc:description/>
  <cp:keywords/>
  <dc:language>en-US</dc:language>
  <cp:lastModifiedBy>顾殷敏</cp:lastModifiedBy>
  <dcterms:modified xsi:type="dcterms:W3CDTF">2017-06-09T07:37:00Z</dcterms:modified>
  <cp:revision>2</cp:revision>
  <dc:subject/>
  <dc:title/>
</cp:coreProperties>
</file>